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D5706" w14:textId="0526A493" w:rsidR="008246AA" w:rsidRPr="008246AA" w:rsidRDefault="008246AA">
      <w:pPr>
        <w:rPr>
          <w:rFonts w:ascii="Times New Roman" w:hAnsi="Times New Roman" w:cs="Times New Roman"/>
        </w:rPr>
      </w:pPr>
      <w:proofErr w:type="spellStart"/>
      <w:r w:rsidRPr="008246AA">
        <w:rPr>
          <w:rFonts w:ascii="Times New Roman" w:hAnsi="Times New Roman" w:cs="Times New Roman"/>
        </w:rPr>
        <w:t>Supplementary</w:t>
      </w:r>
      <w:proofErr w:type="spellEnd"/>
      <w:r w:rsidRPr="008246AA">
        <w:rPr>
          <w:rFonts w:ascii="Times New Roman" w:hAnsi="Times New Roman" w:cs="Times New Roman"/>
        </w:rPr>
        <w:t xml:space="preserve"> Table 1 </w:t>
      </w:r>
      <w:proofErr w:type="spellStart"/>
      <w:r w:rsidRPr="008246AA">
        <w:rPr>
          <w:rFonts w:ascii="Times New Roman" w:hAnsi="Times New Roman" w:cs="Times New Roman"/>
        </w:rPr>
        <w:t>Primer</w:t>
      </w:r>
      <w:proofErr w:type="spellEnd"/>
      <w:r w:rsidRPr="008246AA">
        <w:rPr>
          <w:rFonts w:ascii="Times New Roman" w:hAnsi="Times New Roman" w:cs="Times New Roman"/>
        </w:rPr>
        <w:t xml:space="preserve"> </w:t>
      </w:r>
      <w:proofErr w:type="spellStart"/>
      <w:r w:rsidRPr="008246AA">
        <w:rPr>
          <w:rFonts w:ascii="Times New Roman" w:hAnsi="Times New Roman" w:cs="Times New Roman"/>
        </w:rPr>
        <w:t>sequences</w:t>
      </w:r>
      <w:proofErr w:type="spellEnd"/>
      <w:r w:rsidRPr="008246AA">
        <w:rPr>
          <w:rFonts w:ascii="Times New Roman" w:hAnsi="Times New Roman" w:cs="Times New Roman"/>
        </w:rPr>
        <w:t xml:space="preserve"> </w:t>
      </w:r>
      <w:proofErr w:type="spellStart"/>
      <w:r w:rsidRPr="008246AA">
        <w:rPr>
          <w:rFonts w:ascii="Times New Roman" w:hAnsi="Times New Roman" w:cs="Times New Roman"/>
        </w:rPr>
        <w:t>of</w:t>
      </w:r>
      <w:proofErr w:type="spellEnd"/>
      <w:r w:rsidRPr="008246AA">
        <w:rPr>
          <w:rFonts w:ascii="Times New Roman" w:hAnsi="Times New Roman" w:cs="Times New Roman"/>
        </w:rPr>
        <w:t xml:space="preserve"> 18 </w:t>
      </w:r>
      <w:r w:rsidRPr="008246AA">
        <w:rPr>
          <w:rFonts w:ascii="Times New Roman" w:hAnsi="Times New Roman" w:cs="Times New Roman"/>
          <w:i/>
          <w:iCs/>
        </w:rPr>
        <w:t>LDLR</w:t>
      </w:r>
      <w:r w:rsidRPr="008246AA">
        <w:rPr>
          <w:rFonts w:ascii="Times New Roman" w:hAnsi="Times New Roman" w:cs="Times New Roman"/>
        </w:rPr>
        <w:t xml:space="preserve"> </w:t>
      </w:r>
      <w:proofErr w:type="spellStart"/>
      <w:r w:rsidRPr="008246AA">
        <w:rPr>
          <w:rFonts w:ascii="Times New Roman" w:hAnsi="Times New Roman" w:cs="Times New Roman"/>
        </w:rPr>
        <w:t>exons</w:t>
      </w:r>
      <w:proofErr w:type="spellEnd"/>
    </w:p>
    <w:tbl>
      <w:tblPr>
        <w:tblStyle w:val="Mkatabulky"/>
        <w:tblW w:w="10023" w:type="dxa"/>
        <w:tblInd w:w="-431" w:type="dxa"/>
        <w:tblLook w:val="04A0" w:firstRow="1" w:lastRow="0" w:firstColumn="1" w:lastColumn="0" w:noHBand="0" w:noVBand="1"/>
      </w:tblPr>
      <w:tblGrid>
        <w:gridCol w:w="1702"/>
        <w:gridCol w:w="6231"/>
        <w:gridCol w:w="852"/>
        <w:gridCol w:w="1238"/>
      </w:tblGrid>
      <w:tr w:rsidR="00220702" w:rsidRPr="008246AA" w14:paraId="05E8D97C" w14:textId="24A668A4" w:rsidTr="007406D0">
        <w:tc>
          <w:tcPr>
            <w:tcW w:w="1702" w:type="dxa"/>
            <w:vAlign w:val="center"/>
          </w:tcPr>
          <w:p w14:paraId="142E534F" w14:textId="2A1BCDC7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6231" w:type="dxa"/>
            <w:vAlign w:val="center"/>
          </w:tcPr>
          <w:p w14:paraId="503EB12D" w14:textId="7EB336B2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52" w:type="dxa"/>
            <w:vAlign w:val="center"/>
          </w:tcPr>
          <w:p w14:paraId="316EE235" w14:textId="383D98CB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enght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1F09259C" w14:textId="1B1F3020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Annealing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45CE1" w:rsidRPr="008246AA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702" w:rsidRPr="008246AA" w14:paraId="569B29B9" w14:textId="3CF496D5" w:rsidTr="007406D0">
        <w:tc>
          <w:tcPr>
            <w:tcW w:w="1702" w:type="dxa"/>
          </w:tcPr>
          <w:p w14:paraId="50EC0F6F" w14:textId="7648F12E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  <w:proofErr w:type="gramEnd"/>
          </w:p>
        </w:tc>
        <w:tc>
          <w:tcPr>
            <w:tcW w:w="6231" w:type="dxa"/>
          </w:tcPr>
          <w:p w14:paraId="0B1907AB" w14:textId="0B369950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GGAGTGGGAATCAGAGCTTCACGG</w:t>
            </w:r>
          </w:p>
        </w:tc>
        <w:tc>
          <w:tcPr>
            <w:tcW w:w="852" w:type="dxa"/>
            <w:vMerge w:val="restart"/>
            <w:vAlign w:val="center"/>
          </w:tcPr>
          <w:p w14:paraId="1341991A" w14:textId="4E14D3E6" w:rsidR="00220702" w:rsidRPr="008246AA" w:rsidRDefault="00220702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238" w:type="dxa"/>
            <w:vMerge w:val="restart"/>
            <w:vAlign w:val="center"/>
          </w:tcPr>
          <w:p w14:paraId="0E4B35F5" w14:textId="4FE5CB3C" w:rsidR="00220702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20702" w:rsidRPr="008246AA" w14:paraId="4CC825CE" w14:textId="7661C3E7" w:rsidTr="007406D0">
        <w:tc>
          <w:tcPr>
            <w:tcW w:w="1702" w:type="dxa"/>
          </w:tcPr>
          <w:p w14:paraId="199C8FA7" w14:textId="299C47CF" w:rsidR="00220702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</w:t>
            </w:r>
            <w:r w:rsidR="00220702" w:rsidRPr="008246AA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  <w:tc>
          <w:tcPr>
            <w:tcW w:w="6231" w:type="dxa"/>
          </w:tcPr>
          <w:p w14:paraId="263FAD4C" w14:textId="5B5CA972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CCATTACCCCACAAGTCTCCCAG</w:t>
            </w:r>
          </w:p>
        </w:tc>
        <w:tc>
          <w:tcPr>
            <w:tcW w:w="852" w:type="dxa"/>
            <w:vMerge/>
            <w:vAlign w:val="center"/>
          </w:tcPr>
          <w:p w14:paraId="24CFA3B5" w14:textId="77777777" w:rsidR="00220702" w:rsidRPr="008246AA" w:rsidRDefault="00220702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1FA57533" w14:textId="77777777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02" w:rsidRPr="008246AA" w14:paraId="5C2AEF32" w14:textId="298DD7CE" w:rsidTr="007406D0">
        <w:tc>
          <w:tcPr>
            <w:tcW w:w="1702" w:type="dxa"/>
          </w:tcPr>
          <w:p w14:paraId="355F1B84" w14:textId="2CF2E591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  <w:proofErr w:type="gramEnd"/>
          </w:p>
        </w:tc>
        <w:tc>
          <w:tcPr>
            <w:tcW w:w="6231" w:type="dxa"/>
          </w:tcPr>
          <w:p w14:paraId="1CAF5BF7" w14:textId="026D4B7A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TGGCAGGAAATAGACACAGGA</w:t>
            </w:r>
          </w:p>
        </w:tc>
        <w:tc>
          <w:tcPr>
            <w:tcW w:w="852" w:type="dxa"/>
            <w:vMerge w:val="restart"/>
            <w:vAlign w:val="center"/>
          </w:tcPr>
          <w:p w14:paraId="3FD7FDA8" w14:textId="68D68936" w:rsidR="00220702" w:rsidRPr="008246AA" w:rsidRDefault="00220702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238" w:type="dxa"/>
            <w:vMerge w:val="restart"/>
            <w:vAlign w:val="center"/>
          </w:tcPr>
          <w:p w14:paraId="419CCF1B" w14:textId="062D29B2" w:rsidR="00220702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20702" w:rsidRPr="008246AA" w14:paraId="563D704B" w14:textId="37C20D69" w:rsidTr="007406D0">
        <w:tc>
          <w:tcPr>
            <w:tcW w:w="1702" w:type="dxa"/>
          </w:tcPr>
          <w:p w14:paraId="762730D8" w14:textId="0B1B190A" w:rsidR="00220702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</w:t>
            </w:r>
            <w:r w:rsidR="00220702" w:rsidRPr="008246AA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6231" w:type="dxa"/>
          </w:tcPr>
          <w:p w14:paraId="5889CCF2" w14:textId="6C937442" w:rsidR="00220702" w:rsidRPr="008246AA" w:rsidRDefault="0022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CCAGAAATTCAAGACCAGCCT</w:t>
            </w:r>
          </w:p>
        </w:tc>
        <w:tc>
          <w:tcPr>
            <w:tcW w:w="852" w:type="dxa"/>
            <w:vMerge/>
            <w:vAlign w:val="center"/>
          </w:tcPr>
          <w:p w14:paraId="3D9D4A70" w14:textId="77777777" w:rsidR="00220702" w:rsidRPr="008246AA" w:rsidRDefault="00220702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2A893D61" w14:textId="77777777" w:rsidR="00220702" w:rsidRPr="008246AA" w:rsidRDefault="00220702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608A393F" w14:textId="6E04699C" w:rsidTr="007406D0">
        <w:tc>
          <w:tcPr>
            <w:tcW w:w="1702" w:type="dxa"/>
          </w:tcPr>
          <w:p w14:paraId="0E09E3A3" w14:textId="3D7D3753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F</w:t>
            </w:r>
            <w:proofErr w:type="gramEnd"/>
          </w:p>
        </w:tc>
        <w:tc>
          <w:tcPr>
            <w:tcW w:w="6231" w:type="dxa"/>
          </w:tcPr>
          <w:p w14:paraId="2C6E9764" w14:textId="3C5BFB3D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ATATTGGCCAGGCTGGTCTTG</w:t>
            </w:r>
          </w:p>
        </w:tc>
        <w:tc>
          <w:tcPr>
            <w:tcW w:w="852" w:type="dxa"/>
            <w:vMerge w:val="restart"/>
            <w:vAlign w:val="center"/>
          </w:tcPr>
          <w:p w14:paraId="479CAC49" w14:textId="34613EDA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1238" w:type="dxa"/>
            <w:vMerge w:val="restart"/>
            <w:vAlign w:val="center"/>
          </w:tcPr>
          <w:p w14:paraId="3A54686E" w14:textId="162F80B6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45CE1" w:rsidRPr="008246AA" w14:paraId="79AAEB8C" w14:textId="53370705" w:rsidTr="007406D0">
        <w:tc>
          <w:tcPr>
            <w:tcW w:w="1702" w:type="dxa"/>
          </w:tcPr>
          <w:p w14:paraId="31C2FFBA" w14:textId="375676DF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3R</w:t>
            </w:r>
          </w:p>
        </w:tc>
        <w:tc>
          <w:tcPr>
            <w:tcW w:w="6231" w:type="dxa"/>
          </w:tcPr>
          <w:p w14:paraId="20D9543F" w14:textId="57E5156E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AGCAGGACCCCGTAGAGACA</w:t>
            </w:r>
          </w:p>
        </w:tc>
        <w:tc>
          <w:tcPr>
            <w:tcW w:w="852" w:type="dxa"/>
            <w:vMerge/>
            <w:vAlign w:val="center"/>
          </w:tcPr>
          <w:p w14:paraId="25138A3C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01153A77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7B4242E6" w14:textId="26708D12" w:rsidTr="007406D0">
        <w:tc>
          <w:tcPr>
            <w:tcW w:w="1702" w:type="dxa"/>
          </w:tcPr>
          <w:p w14:paraId="2D1B4C34" w14:textId="18D141C4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  <w:proofErr w:type="gramEnd"/>
          </w:p>
        </w:tc>
        <w:tc>
          <w:tcPr>
            <w:tcW w:w="6231" w:type="dxa"/>
          </w:tcPr>
          <w:p w14:paraId="0B472190" w14:textId="13B71951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GTTCAGAGTCCATGGCCC</w:t>
            </w:r>
          </w:p>
        </w:tc>
        <w:tc>
          <w:tcPr>
            <w:tcW w:w="852" w:type="dxa"/>
            <w:vMerge w:val="restart"/>
            <w:vAlign w:val="center"/>
          </w:tcPr>
          <w:p w14:paraId="0BA95C30" w14:textId="2E05426E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238" w:type="dxa"/>
            <w:vMerge w:val="restart"/>
            <w:vAlign w:val="center"/>
          </w:tcPr>
          <w:p w14:paraId="46E0BAF7" w14:textId="688F3E2B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45CE1" w:rsidRPr="008246AA" w14:paraId="5A3854A3" w14:textId="36716964" w:rsidTr="007406D0">
        <w:tc>
          <w:tcPr>
            <w:tcW w:w="1702" w:type="dxa"/>
          </w:tcPr>
          <w:p w14:paraId="54FD59E3" w14:textId="35707C1F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4R</w:t>
            </w:r>
          </w:p>
        </w:tc>
        <w:tc>
          <w:tcPr>
            <w:tcW w:w="6231" w:type="dxa"/>
          </w:tcPr>
          <w:p w14:paraId="166E3674" w14:textId="1FDF60B1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TGTTGGAAATCCACTTCGGC</w:t>
            </w:r>
          </w:p>
        </w:tc>
        <w:tc>
          <w:tcPr>
            <w:tcW w:w="852" w:type="dxa"/>
            <w:vMerge/>
            <w:vAlign w:val="center"/>
          </w:tcPr>
          <w:p w14:paraId="32FACA86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37E4E06B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561F6BA2" w14:textId="62824076" w:rsidTr="007406D0">
        <w:tc>
          <w:tcPr>
            <w:tcW w:w="1702" w:type="dxa"/>
          </w:tcPr>
          <w:p w14:paraId="4BFE8BFD" w14:textId="4A6F4621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F</w:t>
            </w:r>
            <w:proofErr w:type="gramEnd"/>
          </w:p>
        </w:tc>
        <w:tc>
          <w:tcPr>
            <w:tcW w:w="6231" w:type="dxa"/>
          </w:tcPr>
          <w:p w14:paraId="7F4D3DBA" w14:textId="441F0F46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GCCCTGCTTCTTTTTCTCTG</w:t>
            </w:r>
          </w:p>
        </w:tc>
        <w:tc>
          <w:tcPr>
            <w:tcW w:w="852" w:type="dxa"/>
            <w:vMerge w:val="restart"/>
            <w:vAlign w:val="center"/>
          </w:tcPr>
          <w:p w14:paraId="0497FF07" w14:textId="7293C944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38" w:type="dxa"/>
            <w:vMerge w:val="restart"/>
            <w:vAlign w:val="center"/>
          </w:tcPr>
          <w:p w14:paraId="39EFD5AB" w14:textId="6B82F663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45CE1" w:rsidRPr="008246AA" w14:paraId="1BF080CB" w14:textId="40E4E30D" w:rsidTr="007406D0">
        <w:tc>
          <w:tcPr>
            <w:tcW w:w="1702" w:type="dxa"/>
          </w:tcPr>
          <w:p w14:paraId="3D785AE0" w14:textId="750E0205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5R</w:t>
            </w:r>
          </w:p>
        </w:tc>
        <w:tc>
          <w:tcPr>
            <w:tcW w:w="6231" w:type="dxa"/>
          </w:tcPr>
          <w:p w14:paraId="4D43157F" w14:textId="7BDA644C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CCCTCTGGCTTCACAAATCATT</w:t>
            </w:r>
          </w:p>
        </w:tc>
        <w:tc>
          <w:tcPr>
            <w:tcW w:w="852" w:type="dxa"/>
            <w:vMerge/>
            <w:vAlign w:val="center"/>
          </w:tcPr>
          <w:p w14:paraId="0CCC7D53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27E75313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5C2A2454" w14:textId="706AC236" w:rsidTr="007406D0">
        <w:tc>
          <w:tcPr>
            <w:tcW w:w="1702" w:type="dxa"/>
          </w:tcPr>
          <w:p w14:paraId="17EB80BB" w14:textId="04A8CE7B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F</w:t>
            </w:r>
            <w:proofErr w:type="gramEnd"/>
          </w:p>
        </w:tc>
        <w:tc>
          <w:tcPr>
            <w:tcW w:w="6231" w:type="dxa"/>
          </w:tcPr>
          <w:p w14:paraId="40B64BC4" w14:textId="706EE865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CATTTGCATGCGTTCTTATGTG</w:t>
            </w:r>
          </w:p>
        </w:tc>
        <w:tc>
          <w:tcPr>
            <w:tcW w:w="852" w:type="dxa"/>
            <w:vMerge w:val="restart"/>
            <w:vAlign w:val="center"/>
          </w:tcPr>
          <w:p w14:paraId="19047C88" w14:textId="3F9E341F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38" w:type="dxa"/>
            <w:vMerge w:val="restart"/>
            <w:vAlign w:val="center"/>
          </w:tcPr>
          <w:p w14:paraId="4AA9884E" w14:textId="38039733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45CE1" w:rsidRPr="008246AA" w14:paraId="08EB50E6" w14:textId="64DEE762" w:rsidTr="007406D0">
        <w:tc>
          <w:tcPr>
            <w:tcW w:w="1702" w:type="dxa"/>
          </w:tcPr>
          <w:p w14:paraId="5E7E63ED" w14:textId="15726DAC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6R</w:t>
            </w:r>
          </w:p>
        </w:tc>
        <w:tc>
          <w:tcPr>
            <w:tcW w:w="6231" w:type="dxa"/>
          </w:tcPr>
          <w:p w14:paraId="31CC656C" w14:textId="0F14362A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CCAAAACCCTACAGCACTCATG</w:t>
            </w:r>
          </w:p>
        </w:tc>
        <w:tc>
          <w:tcPr>
            <w:tcW w:w="852" w:type="dxa"/>
            <w:vMerge/>
            <w:vAlign w:val="center"/>
          </w:tcPr>
          <w:p w14:paraId="1D8B6D42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565F8CA4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147D971E" w14:textId="2AA35AF4" w:rsidTr="007406D0">
        <w:tc>
          <w:tcPr>
            <w:tcW w:w="1702" w:type="dxa"/>
          </w:tcPr>
          <w:p w14:paraId="2E7C2AE3" w14:textId="3D96544F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7F</w:t>
            </w:r>
            <w:proofErr w:type="gramEnd"/>
          </w:p>
        </w:tc>
        <w:tc>
          <w:tcPr>
            <w:tcW w:w="6231" w:type="dxa"/>
          </w:tcPr>
          <w:p w14:paraId="6C860674" w14:textId="79BDC338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AGGTTGTAATGAGCCAAGGTTG</w:t>
            </w:r>
          </w:p>
        </w:tc>
        <w:tc>
          <w:tcPr>
            <w:tcW w:w="852" w:type="dxa"/>
            <w:vMerge w:val="restart"/>
            <w:vAlign w:val="center"/>
          </w:tcPr>
          <w:p w14:paraId="144ACBEA" w14:textId="46018E58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238" w:type="dxa"/>
            <w:vMerge w:val="restart"/>
            <w:vAlign w:val="center"/>
          </w:tcPr>
          <w:p w14:paraId="57E50148" w14:textId="47B54F80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45CE1" w:rsidRPr="008246AA" w14:paraId="4D6BFCE4" w14:textId="076EFB4E" w:rsidTr="007406D0">
        <w:tc>
          <w:tcPr>
            <w:tcW w:w="1702" w:type="dxa"/>
          </w:tcPr>
          <w:p w14:paraId="7513F807" w14:textId="61E60A31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7R</w:t>
            </w:r>
          </w:p>
        </w:tc>
        <w:tc>
          <w:tcPr>
            <w:tcW w:w="6231" w:type="dxa"/>
          </w:tcPr>
          <w:p w14:paraId="1A1F1BC2" w14:textId="65A4F35B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GCACACTTAACAGATGGGGAAAC</w:t>
            </w:r>
          </w:p>
        </w:tc>
        <w:tc>
          <w:tcPr>
            <w:tcW w:w="852" w:type="dxa"/>
            <w:vMerge/>
            <w:vAlign w:val="center"/>
          </w:tcPr>
          <w:p w14:paraId="4AEBA6D4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47AB9223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CE1" w:rsidRPr="008246AA" w14:paraId="2FA57729" w14:textId="1C122867" w:rsidTr="007406D0">
        <w:tc>
          <w:tcPr>
            <w:tcW w:w="1702" w:type="dxa"/>
          </w:tcPr>
          <w:p w14:paraId="6992BD78" w14:textId="30C6442A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8F</w:t>
            </w:r>
            <w:proofErr w:type="gramEnd"/>
          </w:p>
        </w:tc>
        <w:tc>
          <w:tcPr>
            <w:tcW w:w="6231" w:type="dxa"/>
          </w:tcPr>
          <w:p w14:paraId="3D7B8E78" w14:textId="5D5FB5BE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TCGAAGGTGTGGGTTTTG</w:t>
            </w:r>
          </w:p>
        </w:tc>
        <w:tc>
          <w:tcPr>
            <w:tcW w:w="852" w:type="dxa"/>
            <w:vMerge w:val="restart"/>
            <w:vAlign w:val="center"/>
          </w:tcPr>
          <w:p w14:paraId="76D049A0" w14:textId="50634CA8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238" w:type="dxa"/>
            <w:vMerge w:val="restart"/>
            <w:vAlign w:val="center"/>
          </w:tcPr>
          <w:p w14:paraId="7FA4A92B" w14:textId="502D8F31" w:rsidR="00445CE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45CE1" w:rsidRPr="008246AA" w14:paraId="43709CC7" w14:textId="6AFAC7D6" w:rsidTr="007406D0">
        <w:tc>
          <w:tcPr>
            <w:tcW w:w="1702" w:type="dxa"/>
          </w:tcPr>
          <w:p w14:paraId="78708B7C" w14:textId="5121E82B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8R</w:t>
            </w:r>
          </w:p>
        </w:tc>
        <w:tc>
          <w:tcPr>
            <w:tcW w:w="6231" w:type="dxa"/>
          </w:tcPr>
          <w:p w14:paraId="10A40CD6" w14:textId="224790BA" w:rsidR="00445CE1" w:rsidRPr="008246AA" w:rsidRDefault="0044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TCAGGGGATATGAGTCTGTGC</w:t>
            </w:r>
          </w:p>
        </w:tc>
        <w:tc>
          <w:tcPr>
            <w:tcW w:w="852" w:type="dxa"/>
            <w:vMerge/>
            <w:vAlign w:val="center"/>
          </w:tcPr>
          <w:p w14:paraId="4020BFF3" w14:textId="77777777" w:rsidR="00445CE1" w:rsidRPr="008246AA" w:rsidRDefault="00445CE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31D14844" w14:textId="77777777" w:rsidR="00445CE1" w:rsidRPr="008246AA" w:rsidRDefault="00445CE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7A716A77" w14:textId="44CE255B" w:rsidTr="007406D0">
        <w:tc>
          <w:tcPr>
            <w:tcW w:w="1702" w:type="dxa"/>
          </w:tcPr>
          <w:p w14:paraId="2AC55A4C" w14:textId="53C64224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9F</w:t>
            </w:r>
            <w:proofErr w:type="gramEnd"/>
          </w:p>
        </w:tc>
        <w:tc>
          <w:tcPr>
            <w:tcW w:w="6231" w:type="dxa"/>
          </w:tcPr>
          <w:p w14:paraId="7025E149" w14:textId="64A60E26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TTTCTGGGTGCCTCCTCTGG</w:t>
            </w:r>
          </w:p>
        </w:tc>
        <w:tc>
          <w:tcPr>
            <w:tcW w:w="852" w:type="dxa"/>
            <w:vMerge w:val="restart"/>
            <w:vAlign w:val="center"/>
          </w:tcPr>
          <w:p w14:paraId="613647E8" w14:textId="589D8C41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238" w:type="dxa"/>
            <w:vMerge w:val="restart"/>
            <w:vAlign w:val="center"/>
          </w:tcPr>
          <w:p w14:paraId="337BE6EE" w14:textId="47DA4563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AD46C1" w:rsidRPr="008246AA" w14:paraId="596D746E" w14:textId="33570E41" w:rsidTr="007406D0">
        <w:tc>
          <w:tcPr>
            <w:tcW w:w="1702" w:type="dxa"/>
          </w:tcPr>
          <w:p w14:paraId="591908C8" w14:textId="1CD4A8D1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9R</w:t>
            </w:r>
          </w:p>
        </w:tc>
        <w:tc>
          <w:tcPr>
            <w:tcW w:w="6231" w:type="dxa"/>
          </w:tcPr>
          <w:p w14:paraId="3072B926" w14:textId="4EB631A3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CTGAGGCAGGAGGAGAGAAGGG</w:t>
            </w:r>
          </w:p>
        </w:tc>
        <w:tc>
          <w:tcPr>
            <w:tcW w:w="852" w:type="dxa"/>
            <w:vMerge/>
            <w:vAlign w:val="center"/>
          </w:tcPr>
          <w:p w14:paraId="72664B8E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2DCAACA1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09466B17" w14:textId="534D6E3C" w:rsidTr="007406D0">
        <w:tc>
          <w:tcPr>
            <w:tcW w:w="1702" w:type="dxa"/>
          </w:tcPr>
          <w:p w14:paraId="5688F745" w14:textId="09DB4960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  <w:proofErr w:type="gramEnd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31" w:type="dxa"/>
          </w:tcPr>
          <w:p w14:paraId="5F82F499" w14:textId="348E6687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ATGATCTGCAGGTGAGCGTCG</w:t>
            </w:r>
          </w:p>
        </w:tc>
        <w:tc>
          <w:tcPr>
            <w:tcW w:w="852" w:type="dxa"/>
            <w:vMerge w:val="restart"/>
            <w:vAlign w:val="center"/>
          </w:tcPr>
          <w:p w14:paraId="013C81A6" w14:textId="24E79250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238" w:type="dxa"/>
            <w:vMerge w:val="restart"/>
            <w:vAlign w:val="center"/>
          </w:tcPr>
          <w:p w14:paraId="5C8AD427" w14:textId="1BF28016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AD46C1" w:rsidRPr="008246AA" w14:paraId="0B036F14" w14:textId="54F9CCA2" w:rsidTr="007406D0">
        <w:tc>
          <w:tcPr>
            <w:tcW w:w="1702" w:type="dxa"/>
          </w:tcPr>
          <w:p w14:paraId="7FA7F719" w14:textId="255D22AF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0R</w:t>
            </w:r>
          </w:p>
        </w:tc>
        <w:tc>
          <w:tcPr>
            <w:tcW w:w="6231" w:type="dxa"/>
          </w:tcPr>
          <w:p w14:paraId="69BF855F" w14:textId="00258802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TGCCCAGCCCACTAACCAGT</w:t>
            </w:r>
          </w:p>
        </w:tc>
        <w:tc>
          <w:tcPr>
            <w:tcW w:w="852" w:type="dxa"/>
            <w:vMerge/>
            <w:vAlign w:val="center"/>
          </w:tcPr>
          <w:p w14:paraId="24A28CE2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0E2C5558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3D62AF73" w14:textId="55D2D96C" w:rsidTr="007406D0">
        <w:tc>
          <w:tcPr>
            <w:tcW w:w="1702" w:type="dxa"/>
          </w:tcPr>
          <w:p w14:paraId="4A965126" w14:textId="16DB0689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1F</w:t>
            </w:r>
            <w:proofErr w:type="gramEnd"/>
          </w:p>
        </w:tc>
        <w:tc>
          <w:tcPr>
            <w:tcW w:w="6231" w:type="dxa"/>
          </w:tcPr>
          <w:p w14:paraId="03B3FECB" w14:textId="3AC427E3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GTTTCTTCCAGAATTCGTTG</w:t>
            </w:r>
          </w:p>
        </w:tc>
        <w:tc>
          <w:tcPr>
            <w:tcW w:w="852" w:type="dxa"/>
            <w:vMerge w:val="restart"/>
            <w:vAlign w:val="center"/>
          </w:tcPr>
          <w:p w14:paraId="2B5D8276" w14:textId="50BF38A2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38" w:type="dxa"/>
            <w:vMerge w:val="restart"/>
            <w:vAlign w:val="center"/>
          </w:tcPr>
          <w:p w14:paraId="14EBF6E1" w14:textId="4BABB960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D46C1" w:rsidRPr="008246AA" w14:paraId="011DE915" w14:textId="3B6AC5C5" w:rsidTr="007406D0">
        <w:tc>
          <w:tcPr>
            <w:tcW w:w="1702" w:type="dxa"/>
          </w:tcPr>
          <w:p w14:paraId="5623F79D" w14:textId="0345CA7D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1R</w:t>
            </w:r>
          </w:p>
        </w:tc>
        <w:tc>
          <w:tcPr>
            <w:tcW w:w="6231" w:type="dxa"/>
          </w:tcPr>
          <w:p w14:paraId="3CDF344D" w14:textId="0B5705FB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ACCTTCAGGGAGCAGCTTG</w:t>
            </w:r>
          </w:p>
        </w:tc>
        <w:tc>
          <w:tcPr>
            <w:tcW w:w="852" w:type="dxa"/>
            <w:vMerge/>
            <w:vAlign w:val="center"/>
          </w:tcPr>
          <w:p w14:paraId="7260A81A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0A31DA9B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248F47DA" w14:textId="359C1D16" w:rsidTr="007406D0">
        <w:trPr>
          <w:trHeight w:val="140"/>
        </w:trPr>
        <w:tc>
          <w:tcPr>
            <w:tcW w:w="1702" w:type="dxa"/>
          </w:tcPr>
          <w:p w14:paraId="30AA5071" w14:textId="409E6B60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2F</w:t>
            </w:r>
            <w:proofErr w:type="gramEnd"/>
          </w:p>
        </w:tc>
        <w:tc>
          <w:tcPr>
            <w:tcW w:w="6231" w:type="dxa"/>
          </w:tcPr>
          <w:p w14:paraId="10DCD8D1" w14:textId="314501D8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GTGCTTTTCTGCTAGGTCCC</w:t>
            </w:r>
          </w:p>
        </w:tc>
        <w:tc>
          <w:tcPr>
            <w:tcW w:w="852" w:type="dxa"/>
            <w:vMerge w:val="restart"/>
            <w:vAlign w:val="center"/>
          </w:tcPr>
          <w:p w14:paraId="7730C1FF" w14:textId="5FA1D25D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238" w:type="dxa"/>
            <w:vMerge w:val="restart"/>
            <w:vAlign w:val="center"/>
          </w:tcPr>
          <w:p w14:paraId="4114B859" w14:textId="3738ECD6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AD46C1" w:rsidRPr="008246AA" w14:paraId="66A616DA" w14:textId="52F102A0" w:rsidTr="007406D0">
        <w:tc>
          <w:tcPr>
            <w:tcW w:w="1702" w:type="dxa"/>
          </w:tcPr>
          <w:p w14:paraId="63CA119D" w14:textId="716FE642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2R</w:t>
            </w:r>
          </w:p>
        </w:tc>
        <w:tc>
          <w:tcPr>
            <w:tcW w:w="6231" w:type="dxa"/>
          </w:tcPr>
          <w:p w14:paraId="5A12900C" w14:textId="0998C130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TCACAACCAGTTTTCTGCGTTC</w:t>
            </w:r>
          </w:p>
        </w:tc>
        <w:tc>
          <w:tcPr>
            <w:tcW w:w="852" w:type="dxa"/>
            <w:vMerge/>
            <w:vAlign w:val="center"/>
          </w:tcPr>
          <w:p w14:paraId="793E5093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02FE9B3B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57EBCC67" w14:textId="7C95D782" w:rsidTr="007406D0">
        <w:tc>
          <w:tcPr>
            <w:tcW w:w="1702" w:type="dxa"/>
          </w:tcPr>
          <w:p w14:paraId="7771DDCD" w14:textId="3B7DD21B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  <w:proofErr w:type="gramEnd"/>
          </w:p>
        </w:tc>
        <w:tc>
          <w:tcPr>
            <w:tcW w:w="6231" w:type="dxa"/>
          </w:tcPr>
          <w:p w14:paraId="665707BE" w14:textId="0308DEC8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TAGTTGTGGAGAGAGGGTGG</w:t>
            </w:r>
          </w:p>
        </w:tc>
        <w:tc>
          <w:tcPr>
            <w:tcW w:w="852" w:type="dxa"/>
            <w:vMerge w:val="restart"/>
            <w:vAlign w:val="center"/>
          </w:tcPr>
          <w:p w14:paraId="71BC17D9" w14:textId="62883602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238" w:type="dxa"/>
            <w:vMerge w:val="restart"/>
            <w:vAlign w:val="center"/>
          </w:tcPr>
          <w:p w14:paraId="1B799576" w14:textId="17BA598B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AD46C1" w:rsidRPr="008246AA" w14:paraId="6270A05E" w14:textId="22678465" w:rsidTr="007406D0">
        <w:tc>
          <w:tcPr>
            <w:tcW w:w="1702" w:type="dxa"/>
          </w:tcPr>
          <w:p w14:paraId="785A3729" w14:textId="60E763C5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3R</w:t>
            </w:r>
          </w:p>
        </w:tc>
        <w:tc>
          <w:tcPr>
            <w:tcW w:w="6231" w:type="dxa"/>
          </w:tcPr>
          <w:p w14:paraId="38031D53" w14:textId="2EFC929C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AGGGTGGCCTGTGTCTCATC</w:t>
            </w:r>
          </w:p>
        </w:tc>
        <w:tc>
          <w:tcPr>
            <w:tcW w:w="852" w:type="dxa"/>
            <w:vMerge/>
            <w:vAlign w:val="center"/>
          </w:tcPr>
          <w:p w14:paraId="1E7AA74B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784ED6D4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1" w:rsidRPr="008246AA" w14:paraId="777EBB7B" w14:textId="03946F71" w:rsidTr="007406D0">
        <w:tc>
          <w:tcPr>
            <w:tcW w:w="1702" w:type="dxa"/>
          </w:tcPr>
          <w:p w14:paraId="0B7A2F7A" w14:textId="7E856CE6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4F</w:t>
            </w:r>
            <w:proofErr w:type="gramEnd"/>
          </w:p>
        </w:tc>
        <w:tc>
          <w:tcPr>
            <w:tcW w:w="6231" w:type="dxa"/>
          </w:tcPr>
          <w:p w14:paraId="697C16E3" w14:textId="405E5ADB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CCCCAACCTTGAAACCTCCTT</w:t>
            </w:r>
          </w:p>
        </w:tc>
        <w:tc>
          <w:tcPr>
            <w:tcW w:w="852" w:type="dxa"/>
            <w:vMerge w:val="restart"/>
            <w:vAlign w:val="center"/>
          </w:tcPr>
          <w:p w14:paraId="4B11733D" w14:textId="2A72E530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238" w:type="dxa"/>
            <w:vMerge w:val="restart"/>
            <w:vAlign w:val="center"/>
          </w:tcPr>
          <w:p w14:paraId="7083EF3B" w14:textId="0B6F39A4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D46C1" w:rsidRPr="008246AA" w14:paraId="0DEEE9CC" w14:textId="107D9895" w:rsidTr="007406D0">
        <w:tc>
          <w:tcPr>
            <w:tcW w:w="1702" w:type="dxa"/>
          </w:tcPr>
          <w:p w14:paraId="14F5752B" w14:textId="4C77E58C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4R</w:t>
            </w:r>
          </w:p>
        </w:tc>
        <w:tc>
          <w:tcPr>
            <w:tcW w:w="6231" w:type="dxa"/>
          </w:tcPr>
          <w:p w14:paraId="279CA8F2" w14:textId="2C6C2611" w:rsidR="00AD46C1" w:rsidRPr="008246AA" w:rsidRDefault="00AD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GTACCCATTTGACAGATGAGCA</w:t>
            </w:r>
          </w:p>
        </w:tc>
        <w:tc>
          <w:tcPr>
            <w:tcW w:w="852" w:type="dxa"/>
            <w:vMerge/>
            <w:vAlign w:val="center"/>
          </w:tcPr>
          <w:p w14:paraId="5E8E2359" w14:textId="77777777" w:rsidR="00AD46C1" w:rsidRPr="008246AA" w:rsidRDefault="00AD46C1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3D534034" w14:textId="77777777" w:rsidR="00AD46C1" w:rsidRPr="008246AA" w:rsidRDefault="00AD46C1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A75" w:rsidRPr="008246AA" w14:paraId="57F849CC" w14:textId="3DD2EDF2" w:rsidTr="007406D0">
        <w:tc>
          <w:tcPr>
            <w:tcW w:w="1702" w:type="dxa"/>
          </w:tcPr>
          <w:p w14:paraId="672F6E76" w14:textId="4D509096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5F</w:t>
            </w:r>
            <w:proofErr w:type="gramEnd"/>
          </w:p>
        </w:tc>
        <w:tc>
          <w:tcPr>
            <w:tcW w:w="6231" w:type="dxa"/>
          </w:tcPr>
          <w:p w14:paraId="21ADA0F3" w14:textId="04CA487A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GCCTCCCAAGGTCATTTGA</w:t>
            </w:r>
          </w:p>
        </w:tc>
        <w:tc>
          <w:tcPr>
            <w:tcW w:w="852" w:type="dxa"/>
            <w:vMerge w:val="restart"/>
            <w:vAlign w:val="center"/>
          </w:tcPr>
          <w:p w14:paraId="4B56B205" w14:textId="41D8A1D3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238" w:type="dxa"/>
            <w:vMerge w:val="restart"/>
            <w:vAlign w:val="center"/>
          </w:tcPr>
          <w:p w14:paraId="5FFF3BB2" w14:textId="6905F0B3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E0A75" w:rsidRPr="008246AA" w14:paraId="1383AD20" w14:textId="5DA21340" w:rsidTr="007406D0">
        <w:tc>
          <w:tcPr>
            <w:tcW w:w="1702" w:type="dxa"/>
          </w:tcPr>
          <w:p w14:paraId="6319CFC1" w14:textId="53F7AD71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5R</w:t>
            </w:r>
          </w:p>
        </w:tc>
        <w:tc>
          <w:tcPr>
            <w:tcW w:w="6231" w:type="dxa"/>
          </w:tcPr>
          <w:p w14:paraId="70440098" w14:textId="1DBBDD39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CTCCGTGACCAAAATGTTCGTG</w:t>
            </w:r>
          </w:p>
        </w:tc>
        <w:tc>
          <w:tcPr>
            <w:tcW w:w="852" w:type="dxa"/>
            <w:vMerge/>
            <w:vAlign w:val="center"/>
          </w:tcPr>
          <w:p w14:paraId="1C19594D" w14:textId="77777777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2DC95432" w14:textId="77777777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A75" w:rsidRPr="008246AA" w14:paraId="5C70E1F7" w14:textId="1FAFC2C1" w:rsidTr="007406D0">
        <w:tc>
          <w:tcPr>
            <w:tcW w:w="1702" w:type="dxa"/>
          </w:tcPr>
          <w:p w14:paraId="79160829" w14:textId="1C9F4B4D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6F</w:t>
            </w:r>
            <w:proofErr w:type="gramEnd"/>
          </w:p>
        </w:tc>
        <w:tc>
          <w:tcPr>
            <w:tcW w:w="6231" w:type="dxa"/>
          </w:tcPr>
          <w:p w14:paraId="5D43FC76" w14:textId="293EA123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CATTTCTTGGTGGCCTTCCT</w:t>
            </w:r>
          </w:p>
        </w:tc>
        <w:tc>
          <w:tcPr>
            <w:tcW w:w="852" w:type="dxa"/>
            <w:vMerge w:val="restart"/>
            <w:vAlign w:val="center"/>
          </w:tcPr>
          <w:p w14:paraId="6F8856A5" w14:textId="268C04DA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38" w:type="dxa"/>
            <w:vMerge w:val="restart"/>
            <w:vAlign w:val="center"/>
          </w:tcPr>
          <w:p w14:paraId="34CF2F9E" w14:textId="464EE76C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E0A75" w:rsidRPr="008246AA" w14:paraId="02A2C056" w14:textId="0B62A182" w:rsidTr="007406D0">
        <w:tc>
          <w:tcPr>
            <w:tcW w:w="1702" w:type="dxa"/>
          </w:tcPr>
          <w:p w14:paraId="23432A1B" w14:textId="703D1DC9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6R</w:t>
            </w:r>
          </w:p>
        </w:tc>
        <w:tc>
          <w:tcPr>
            <w:tcW w:w="6231" w:type="dxa"/>
          </w:tcPr>
          <w:p w14:paraId="62B30986" w14:textId="517DA5B1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AAAAGTGAACAGGCCCAAC</w:t>
            </w:r>
          </w:p>
        </w:tc>
        <w:tc>
          <w:tcPr>
            <w:tcW w:w="852" w:type="dxa"/>
            <w:vMerge/>
            <w:vAlign w:val="center"/>
          </w:tcPr>
          <w:p w14:paraId="410BF42A" w14:textId="77777777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61DABB49" w14:textId="77777777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A75" w:rsidRPr="008246AA" w14:paraId="63E33132" w14:textId="1F4FCF2A" w:rsidTr="007406D0">
        <w:tc>
          <w:tcPr>
            <w:tcW w:w="1702" w:type="dxa"/>
          </w:tcPr>
          <w:p w14:paraId="0970E59C" w14:textId="72E2E422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7F</w:t>
            </w:r>
            <w:proofErr w:type="gramEnd"/>
          </w:p>
        </w:tc>
        <w:tc>
          <w:tcPr>
            <w:tcW w:w="6231" w:type="dxa"/>
          </w:tcPr>
          <w:p w14:paraId="4B2537BC" w14:textId="03059217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CAAGGTTATGGTACGATGCCC</w:t>
            </w:r>
          </w:p>
        </w:tc>
        <w:tc>
          <w:tcPr>
            <w:tcW w:w="852" w:type="dxa"/>
            <w:vMerge w:val="restart"/>
            <w:vAlign w:val="center"/>
          </w:tcPr>
          <w:p w14:paraId="1442DB49" w14:textId="30D8171E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238" w:type="dxa"/>
            <w:vMerge w:val="restart"/>
            <w:vAlign w:val="center"/>
          </w:tcPr>
          <w:p w14:paraId="53CB4A76" w14:textId="0F65261D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E0A75" w:rsidRPr="008246AA" w14:paraId="41924419" w14:textId="38F4604B" w:rsidTr="007406D0">
        <w:tc>
          <w:tcPr>
            <w:tcW w:w="1702" w:type="dxa"/>
          </w:tcPr>
          <w:p w14:paraId="3F84A5EF" w14:textId="055E452A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7R</w:t>
            </w:r>
          </w:p>
        </w:tc>
        <w:tc>
          <w:tcPr>
            <w:tcW w:w="6231" w:type="dxa"/>
          </w:tcPr>
          <w:p w14:paraId="5EDE9AFD" w14:textId="697ADB36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TGGTCCCTTGAGGATCATATGC</w:t>
            </w:r>
          </w:p>
        </w:tc>
        <w:tc>
          <w:tcPr>
            <w:tcW w:w="852" w:type="dxa"/>
            <w:vMerge/>
            <w:vAlign w:val="center"/>
          </w:tcPr>
          <w:p w14:paraId="40E58E56" w14:textId="77777777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14:paraId="121EE568" w14:textId="77777777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A75" w:rsidRPr="008246AA" w14:paraId="1ED49EDA" w14:textId="4653772F" w:rsidTr="007406D0">
        <w:tc>
          <w:tcPr>
            <w:tcW w:w="1702" w:type="dxa"/>
          </w:tcPr>
          <w:p w14:paraId="44380628" w14:textId="44E77445" w:rsidR="00FE0A75" w:rsidRPr="008246AA" w:rsidRDefault="00FE0A75" w:rsidP="00736C30">
            <w:pPr>
              <w:ind w:right="-354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M13-LDLR-</w:t>
            </w:r>
            <w:proofErr w:type="gramStart"/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18F</w:t>
            </w:r>
            <w:proofErr w:type="gramEnd"/>
          </w:p>
        </w:tc>
        <w:tc>
          <w:tcPr>
            <w:tcW w:w="6231" w:type="dxa"/>
          </w:tcPr>
          <w:p w14:paraId="34511668" w14:textId="36D62053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GTAAAACGACGGCCAGGTACTCACCGTCTCCCTCTGGC</w:t>
            </w:r>
          </w:p>
        </w:tc>
        <w:tc>
          <w:tcPr>
            <w:tcW w:w="852" w:type="dxa"/>
            <w:vMerge w:val="restart"/>
            <w:vAlign w:val="center"/>
          </w:tcPr>
          <w:p w14:paraId="05E43512" w14:textId="1C6C4239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238" w:type="dxa"/>
            <w:vMerge w:val="restart"/>
            <w:vAlign w:val="center"/>
          </w:tcPr>
          <w:p w14:paraId="0B102CF4" w14:textId="1898D312" w:rsidR="00FE0A75" w:rsidRPr="008246AA" w:rsidRDefault="00FE0A75" w:rsidP="0082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FE0A75" w:rsidRPr="008246AA" w14:paraId="0EB431D0" w14:textId="06994F2E" w:rsidTr="007406D0">
        <w:tc>
          <w:tcPr>
            <w:tcW w:w="1702" w:type="dxa"/>
          </w:tcPr>
          <w:p w14:paraId="480F06E8" w14:textId="253A45D5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LDLR-18R</w:t>
            </w:r>
          </w:p>
        </w:tc>
        <w:tc>
          <w:tcPr>
            <w:tcW w:w="6231" w:type="dxa"/>
          </w:tcPr>
          <w:p w14:paraId="0388C6CE" w14:textId="25D0190F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6AA">
              <w:rPr>
                <w:rFonts w:ascii="Times New Roman" w:hAnsi="Times New Roman" w:cs="Times New Roman"/>
                <w:sz w:val="20"/>
                <w:szCs w:val="20"/>
              </w:rPr>
              <w:t>5´ACAAAGCTCTGGCAGGCAATG</w:t>
            </w:r>
          </w:p>
        </w:tc>
        <w:tc>
          <w:tcPr>
            <w:tcW w:w="852" w:type="dxa"/>
            <w:vMerge/>
            <w:vAlign w:val="center"/>
          </w:tcPr>
          <w:p w14:paraId="6B8955F9" w14:textId="77777777" w:rsidR="00FE0A75" w:rsidRPr="008246AA" w:rsidRDefault="00FE0A75" w:rsidP="0073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</w:tcPr>
          <w:p w14:paraId="427F5693" w14:textId="77777777" w:rsidR="00FE0A75" w:rsidRPr="008246AA" w:rsidRDefault="00FE0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9884C4" w14:textId="77777777" w:rsidR="00E02316" w:rsidRDefault="0082368D" w:rsidP="008246AA"/>
    <w:sectPr w:rsidR="00E02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8423" w14:textId="77777777" w:rsidR="0082368D" w:rsidRDefault="0082368D" w:rsidP="008246AA">
      <w:pPr>
        <w:spacing w:after="0" w:line="240" w:lineRule="auto"/>
      </w:pPr>
      <w:r>
        <w:separator/>
      </w:r>
    </w:p>
  </w:endnote>
  <w:endnote w:type="continuationSeparator" w:id="0">
    <w:p w14:paraId="71AF4CE8" w14:textId="77777777" w:rsidR="0082368D" w:rsidRDefault="0082368D" w:rsidP="0082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4D54B" w14:textId="77777777" w:rsidR="0082368D" w:rsidRDefault="0082368D" w:rsidP="008246AA">
      <w:pPr>
        <w:spacing w:after="0" w:line="240" w:lineRule="auto"/>
      </w:pPr>
      <w:r>
        <w:separator/>
      </w:r>
    </w:p>
  </w:footnote>
  <w:footnote w:type="continuationSeparator" w:id="0">
    <w:p w14:paraId="06D0B15C" w14:textId="77777777" w:rsidR="0082368D" w:rsidRDefault="0082368D" w:rsidP="0082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D8"/>
    <w:rsid w:val="00021E6F"/>
    <w:rsid w:val="00026C33"/>
    <w:rsid w:val="00070BFB"/>
    <w:rsid w:val="000730D8"/>
    <w:rsid w:val="000D146A"/>
    <w:rsid w:val="00136F78"/>
    <w:rsid w:val="00167C98"/>
    <w:rsid w:val="00180279"/>
    <w:rsid w:val="001A2922"/>
    <w:rsid w:val="00220702"/>
    <w:rsid w:val="002720DF"/>
    <w:rsid w:val="00344980"/>
    <w:rsid w:val="003616CA"/>
    <w:rsid w:val="003847E3"/>
    <w:rsid w:val="003D64DE"/>
    <w:rsid w:val="00436205"/>
    <w:rsid w:val="00445CE1"/>
    <w:rsid w:val="00492E58"/>
    <w:rsid w:val="006732E5"/>
    <w:rsid w:val="00736C30"/>
    <w:rsid w:val="007406D0"/>
    <w:rsid w:val="0082368D"/>
    <w:rsid w:val="008246AA"/>
    <w:rsid w:val="008E2178"/>
    <w:rsid w:val="00902E02"/>
    <w:rsid w:val="00905347"/>
    <w:rsid w:val="00917042"/>
    <w:rsid w:val="00967FF1"/>
    <w:rsid w:val="00A57505"/>
    <w:rsid w:val="00AD2D49"/>
    <w:rsid w:val="00AD46C1"/>
    <w:rsid w:val="00B47766"/>
    <w:rsid w:val="00C34A5B"/>
    <w:rsid w:val="00CA239A"/>
    <w:rsid w:val="00D1128C"/>
    <w:rsid w:val="00D61353"/>
    <w:rsid w:val="00DB1525"/>
    <w:rsid w:val="00DB4909"/>
    <w:rsid w:val="00E36F5D"/>
    <w:rsid w:val="00FC67A8"/>
    <w:rsid w:val="00FE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10465"/>
  <w15:chartTrackingRefBased/>
  <w15:docId w15:val="{057C00A7-3F49-4CEB-B786-0F323D00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73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824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246AA"/>
  </w:style>
  <w:style w:type="paragraph" w:styleId="Zpat">
    <w:name w:val="footer"/>
    <w:basedOn w:val="Normln"/>
    <w:link w:val="ZpatChar"/>
    <w:uiPriority w:val="99"/>
    <w:unhideWhenUsed/>
    <w:rsid w:val="00824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24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</Pages>
  <Words>27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odorovová</dc:creator>
  <cp:keywords/>
  <dc:description/>
  <cp:lastModifiedBy>Veronika Todorovová</cp:lastModifiedBy>
  <cp:revision>33</cp:revision>
  <dcterms:created xsi:type="dcterms:W3CDTF">2022-01-15T09:06:00Z</dcterms:created>
  <dcterms:modified xsi:type="dcterms:W3CDTF">2022-01-23T23:22:00Z</dcterms:modified>
</cp:coreProperties>
</file>